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A76EC" w14:textId="77777777" w:rsidR="003C1CDD" w:rsidRDefault="00610B51">
      <w:pPr>
        <w:jc w:val="left"/>
        <w:rPr>
          <w:color w:val="111827"/>
          <w:sz w:val="24"/>
          <w:szCs w:val="24"/>
          <w:shd w:val="clear" w:color="auto" w:fill="FFFFFF"/>
        </w:rPr>
      </w:pPr>
      <w:r>
        <w:rPr>
          <w:color w:val="111827"/>
          <w:sz w:val="24"/>
          <w:szCs w:val="24"/>
          <w:shd w:val="clear" w:color="auto" w:fill="FFFFFF"/>
        </w:rPr>
        <w:t>Supplementary table</w:t>
      </w:r>
      <w:r>
        <w:rPr>
          <w:rFonts w:hint="eastAsia"/>
          <w:color w:val="111827"/>
          <w:sz w:val="24"/>
          <w:szCs w:val="24"/>
          <w:shd w:val="clear" w:color="auto" w:fill="FFFFFF"/>
        </w:rPr>
        <w:t xml:space="preserve"> 1 </w:t>
      </w:r>
      <w:r>
        <w:rPr>
          <w:rFonts w:eastAsia="Arial" w:cs="Arial"/>
          <w:color w:val="111827"/>
          <w:sz w:val="24"/>
          <w:szCs w:val="24"/>
          <w:shd w:val="clear" w:color="auto" w:fill="FFFFFF"/>
        </w:rPr>
        <w:t>Selection of the model and statistical analysis for relative volume</w:t>
      </w:r>
      <w:r>
        <w:rPr>
          <w:rFonts w:cs="Arial" w:hint="eastAsia"/>
          <w:color w:val="111827"/>
          <w:sz w:val="24"/>
          <w:szCs w:val="24"/>
          <w:shd w:val="clear" w:color="auto" w:fill="FFFFFF"/>
        </w:rPr>
        <w:t xml:space="preserve"> </w:t>
      </w:r>
      <w:r>
        <w:rPr>
          <w:rFonts w:eastAsia="Arial" w:cs="Arial"/>
          <w:color w:val="111827"/>
          <w:sz w:val="24"/>
          <w:szCs w:val="24"/>
          <w:shd w:val="clear" w:color="auto" w:fill="FFFFFF"/>
        </w:rPr>
        <w:t>measurements.</w:t>
      </w:r>
    </w:p>
    <w:p w14:paraId="3580ECBD" w14:textId="77777777" w:rsidR="003C1CDD" w:rsidRDefault="003C1CDD">
      <w:pPr>
        <w:jc w:val="left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215"/>
        <w:gridCol w:w="1215"/>
        <w:gridCol w:w="1215"/>
        <w:gridCol w:w="1081"/>
        <w:gridCol w:w="1081"/>
        <w:gridCol w:w="1087"/>
      </w:tblGrid>
      <w:tr w:rsidR="003C1CDD" w14:paraId="7297D65A" w14:textId="77777777"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6E08F" w14:textId="77777777" w:rsidR="003C1CDD" w:rsidRDefault="00610B51">
            <w:r>
              <w:rPr>
                <w:rFonts w:hint="eastAsia"/>
              </w:rPr>
              <w:t xml:space="preserve">Relative </w:t>
            </w:r>
            <w:r>
              <w:t>volum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8E195E1" w14:textId="77777777" w:rsidR="003C1CDD" w:rsidRDefault="00610B51">
            <w:r>
              <w:t>Selected</w:t>
            </w:r>
          </w:p>
          <w:p w14:paraId="613FC0F6" w14:textId="77777777" w:rsidR="003C1CDD" w:rsidRDefault="00610B51">
            <w:r>
              <w:t>mod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5DA909B" w14:textId="77777777" w:rsidR="003C1CDD" w:rsidRDefault="00610B51">
            <w:r>
              <w:t xml:space="preserve"> F-statistic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CEA7216" w14:textId="77777777" w:rsidR="003C1CDD" w:rsidRDefault="00610B51"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9277F6D" w14:textId="77777777" w:rsidR="003C1CDD" w:rsidRDefault="00610B51">
            <w:r>
              <w:t>Ag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B502C60" w14:textId="77777777" w:rsidR="003C1CDD" w:rsidRDefault="00610B51">
            <w:r>
              <w:rPr>
                <w:rFonts w:hint="eastAsia"/>
              </w:rPr>
              <w:t>Sex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DC3260E" w14:textId="77777777" w:rsidR="003C1CDD" w:rsidRDefault="00610B51">
            <w:proofErr w:type="spellStart"/>
            <w:r>
              <w:t>Age×Sex</w:t>
            </w:r>
            <w:proofErr w:type="spellEnd"/>
          </w:p>
        </w:tc>
      </w:tr>
      <w:tr w:rsidR="003C1CDD" w14:paraId="4D9538BB" w14:textId="77777777"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730DB" w14:textId="77777777" w:rsidR="003C1CDD" w:rsidRDefault="003C1CDD"/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CEA2CA2" w14:textId="77777777" w:rsidR="003C1CDD" w:rsidRDefault="003C1CDD"/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EBF0BFB" w14:textId="77777777" w:rsidR="003C1CDD" w:rsidRDefault="003C1CDD"/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23B80CF" w14:textId="77777777" w:rsidR="003C1CDD" w:rsidRDefault="003C1CDD"/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FC9833B" w14:textId="77777777" w:rsidR="003C1CDD" w:rsidRDefault="00610B51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0BC35D8" w14:textId="77777777" w:rsidR="003C1CDD" w:rsidRDefault="00610B51">
            <w:r>
              <w:rPr>
                <w:i/>
                <w:iCs/>
              </w:rPr>
              <w:t>p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F6A56EB" w14:textId="77777777" w:rsidR="003C1CDD" w:rsidRDefault="00610B51">
            <w:r>
              <w:rPr>
                <w:i/>
                <w:iCs/>
              </w:rPr>
              <w:t>p</w:t>
            </w:r>
          </w:p>
        </w:tc>
      </w:tr>
      <w:tr w:rsidR="003C1CDD" w14:paraId="031BDCB0" w14:textId="77777777"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E4316" w14:textId="77777777" w:rsidR="003C1CDD" w:rsidRDefault="00610B51">
            <w:r>
              <w:t>Total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08512" w14:textId="77777777" w:rsidR="003C1CDD" w:rsidRDefault="00610B51">
            <w:r>
              <w:rPr>
                <w:rFonts w:hint="eastAsia"/>
              </w:rPr>
              <w:t>Second order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DFAE6" w14:textId="77777777" w:rsidR="003C1CDD" w:rsidRDefault="00610B51">
            <w:r>
              <w:rPr>
                <w:rFonts w:hint="eastAsia"/>
              </w:rPr>
              <w:t>14.17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F30F4" w14:textId="77777777" w:rsidR="003C1CDD" w:rsidRDefault="00610B51">
            <w:r>
              <w:rPr>
                <w:rFonts w:hint="eastAsia"/>
              </w:rPr>
              <w:t>0.09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5F3F4" w14:textId="77777777" w:rsidR="003C1CDD" w:rsidRDefault="00610B51">
            <w:r>
              <w:rPr>
                <w:rFonts w:hint="eastAsia"/>
              </w:rPr>
              <w:t>0.002</w:t>
            </w:r>
            <w:r>
              <w:t>*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CC663" w14:textId="77777777" w:rsidR="003C1CDD" w:rsidRDefault="00610B51">
            <w:r>
              <w:rPr>
                <w:rFonts w:hint="eastAsia"/>
              </w:rPr>
              <w:t>0.68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3896D" w14:textId="77777777" w:rsidR="003C1CDD" w:rsidRDefault="00610B51">
            <w:r>
              <w:rPr>
                <w:rFonts w:hint="eastAsia"/>
              </w:rPr>
              <w:t>0.046</w:t>
            </w:r>
          </w:p>
        </w:tc>
      </w:tr>
      <w:tr w:rsidR="003C1CDD" w14:paraId="4918FC2F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075B" w14:textId="77777777" w:rsidR="003C1CDD" w:rsidRDefault="00610B51">
            <w:r>
              <w:t>C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C9D0979" w14:textId="77777777" w:rsidR="003C1CDD" w:rsidRDefault="00610B51">
            <w:r>
              <w:t>Third</w:t>
            </w:r>
          </w:p>
          <w:p w14:paraId="5F814883" w14:textId="77777777" w:rsidR="003C1CDD" w:rsidRDefault="00610B51">
            <w:r>
              <w:t>ord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DC7B69B" w14:textId="77777777" w:rsidR="003C1CDD" w:rsidRDefault="00610B51">
            <w:r>
              <w:rPr>
                <w:rFonts w:hint="eastAsia"/>
              </w:rPr>
              <w:t>3.3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1B56386" w14:textId="77777777" w:rsidR="003C1CDD" w:rsidRDefault="00610B51">
            <w:r>
              <w:rPr>
                <w:rFonts w:hint="eastAsia"/>
              </w:rPr>
              <w:t>0.0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6B7F866" w14:textId="77777777" w:rsidR="003C1CDD" w:rsidRDefault="00610B51">
            <w:r>
              <w:rPr>
                <w:rFonts w:hint="eastAsia"/>
              </w:rPr>
              <w:t>0.2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AC15079" w14:textId="77777777" w:rsidR="003C1CDD" w:rsidRDefault="00610B51">
            <w:r>
              <w:rPr>
                <w:rFonts w:hint="eastAsia"/>
              </w:rPr>
              <w:t>0.5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5390F9F" w14:textId="77777777" w:rsidR="003C1CDD" w:rsidRDefault="00610B51">
            <w:r>
              <w:rPr>
                <w:rFonts w:hint="eastAsia"/>
              </w:rPr>
              <w:t>0.494</w:t>
            </w:r>
          </w:p>
        </w:tc>
      </w:tr>
      <w:tr w:rsidR="003C1CDD" w14:paraId="5587F388" w14:textId="77777777">
        <w:trPr>
          <w:trHeight w:val="30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8478" w14:textId="77777777" w:rsidR="003C1CDD" w:rsidRDefault="00610B51">
            <w:r>
              <w:t>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2D9D0ED" w14:textId="77777777" w:rsidR="003C1CDD" w:rsidRDefault="00610B51">
            <w:r>
              <w:rPr>
                <w:rFonts w:hint="eastAsia"/>
              </w:rPr>
              <w:t>line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930EC10" w14:textId="77777777" w:rsidR="003C1CDD" w:rsidRDefault="00610B51">
            <w:r>
              <w:rPr>
                <w:rFonts w:hint="eastAsia"/>
              </w:rPr>
              <w:t>10.2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4DD0518" w14:textId="77777777" w:rsidR="003C1CDD" w:rsidRDefault="00610B51">
            <w:r>
              <w:rPr>
                <w:rFonts w:hint="eastAsia"/>
              </w:rPr>
              <w:t>0.0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E19370B" w14:textId="77777777" w:rsidR="003C1CDD" w:rsidRDefault="00610B51">
            <w:r>
              <w:rPr>
                <w:rFonts w:hint="eastAsia"/>
              </w:rPr>
              <w:t>0.2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8618C38" w14:textId="77777777" w:rsidR="003C1CDD" w:rsidRDefault="00610B51">
            <w:r>
              <w:rPr>
                <w:rFonts w:hint="eastAsia"/>
              </w:rPr>
              <w:t>0.5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14D176A" w14:textId="77777777" w:rsidR="003C1CDD" w:rsidRDefault="00610B51">
            <w:r>
              <w:rPr>
                <w:rFonts w:hint="eastAsia"/>
              </w:rPr>
              <w:t>0.146</w:t>
            </w:r>
          </w:p>
        </w:tc>
      </w:tr>
      <w:tr w:rsidR="003C1CDD" w14:paraId="1F99C7E4" w14:textId="77777777">
        <w:trPr>
          <w:trHeight w:val="30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80D2" w14:textId="77777777" w:rsidR="003C1CDD" w:rsidRDefault="00610B51">
            <w:r>
              <w:t>L I-II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7D8DF04" w14:textId="77777777" w:rsidR="003C1CDD" w:rsidRDefault="00610B51">
            <w:r>
              <w:t>Third</w:t>
            </w:r>
          </w:p>
          <w:p w14:paraId="15F0776B" w14:textId="77777777" w:rsidR="003C1CDD" w:rsidRDefault="00610B51">
            <w:r>
              <w:t>ord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5220AFA" w14:textId="77777777" w:rsidR="003C1CDD" w:rsidRDefault="00610B51">
            <w:r>
              <w:rPr>
                <w:rFonts w:hint="eastAsia"/>
              </w:rPr>
              <w:t>7.2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0C011F" w14:textId="77777777" w:rsidR="003C1CDD" w:rsidRDefault="00610B51">
            <w:r>
              <w:rPr>
                <w:rFonts w:hint="eastAsia"/>
              </w:rPr>
              <w:t>0.0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593D61B" w14:textId="77777777" w:rsidR="003C1CDD" w:rsidRDefault="00610B51">
            <w:r>
              <w:rPr>
                <w:rFonts w:hint="eastAsia"/>
              </w:rPr>
              <w:t>0.3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389AD77" w14:textId="77777777" w:rsidR="003C1CDD" w:rsidRDefault="00610B51">
            <w:r>
              <w:rPr>
                <w:rFonts w:hint="eastAsia"/>
              </w:rPr>
              <w:t>0.1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3D07808" w14:textId="77777777" w:rsidR="003C1CDD" w:rsidRDefault="00610B51">
            <w:r>
              <w:rPr>
                <w:rFonts w:hint="eastAsia"/>
              </w:rPr>
              <w:t>0.616</w:t>
            </w:r>
          </w:p>
        </w:tc>
      </w:tr>
      <w:tr w:rsidR="003C1CDD" w14:paraId="3217C8E8" w14:textId="77777777">
        <w:trPr>
          <w:trHeight w:val="30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2867" w14:textId="77777777" w:rsidR="003C1CDD" w:rsidRDefault="00610B51">
            <w:r>
              <w:t>R I-II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098E88F" w14:textId="77777777" w:rsidR="003C1CDD" w:rsidRDefault="00610B51">
            <w:bookmarkStart w:id="0" w:name="OLE_LINK1"/>
            <w:r>
              <w:t>Third</w:t>
            </w:r>
            <w:bookmarkEnd w:id="0"/>
          </w:p>
          <w:p w14:paraId="451E9A6E" w14:textId="77777777" w:rsidR="003C1CDD" w:rsidRDefault="00610B51">
            <w:r>
              <w:t>ord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21737B1" w14:textId="77777777" w:rsidR="003C1CDD" w:rsidRDefault="00610B51">
            <w:r>
              <w:rPr>
                <w:rFonts w:hint="eastAsia"/>
              </w:rPr>
              <w:t>8.9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C050F4" w14:textId="77777777" w:rsidR="003C1CDD" w:rsidRDefault="00610B51">
            <w:r>
              <w:rPr>
                <w:rFonts w:hint="eastAsia"/>
              </w:rPr>
              <w:t>0.0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FEE5756" w14:textId="77777777" w:rsidR="003C1CDD" w:rsidRDefault="00610B51">
            <w:r>
              <w:rPr>
                <w:rFonts w:hint="eastAsia"/>
              </w:rPr>
              <w:t>0.3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5996F02" w14:textId="77777777" w:rsidR="003C1CDD" w:rsidRDefault="00610B51">
            <w:r>
              <w:rPr>
                <w:rFonts w:hint="eastAsia"/>
              </w:rPr>
              <w:t>0.2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A4487B9" w14:textId="77777777" w:rsidR="003C1CDD" w:rsidRDefault="00610B51">
            <w:r>
              <w:rPr>
                <w:rFonts w:hint="eastAsia"/>
              </w:rPr>
              <w:t>0.340</w:t>
            </w:r>
          </w:p>
        </w:tc>
      </w:tr>
      <w:tr w:rsidR="003C1CDD" w14:paraId="7D0C6B40" w14:textId="77777777">
        <w:trPr>
          <w:trHeight w:val="30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3A21" w14:textId="77777777" w:rsidR="003C1CDD" w:rsidRDefault="00610B51">
            <w:r>
              <w:t>L I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659F9A1" w14:textId="77777777" w:rsidR="003C1CDD" w:rsidRDefault="00610B51">
            <w:bookmarkStart w:id="1" w:name="OLE_LINK3"/>
            <w:r>
              <w:rPr>
                <w:rFonts w:hint="eastAsia"/>
              </w:rPr>
              <w:t>linear</w:t>
            </w:r>
            <w:bookmarkEnd w:id="1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4CA4FB5" w14:textId="77777777" w:rsidR="003C1CDD" w:rsidRDefault="00610B51">
            <w:r>
              <w:rPr>
                <w:rFonts w:hint="eastAsia"/>
              </w:rPr>
              <w:t>12.8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060B1C3" w14:textId="77777777" w:rsidR="003C1CDD" w:rsidRDefault="00610B51">
            <w:r>
              <w:rPr>
                <w:rFonts w:hint="eastAsia"/>
              </w:rPr>
              <w:t>0.0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8906BF7" w14:textId="77777777" w:rsidR="003C1CDD" w:rsidRDefault="00610B51">
            <w:r>
              <w:rPr>
                <w:rFonts w:hint="eastAsia"/>
              </w:rPr>
              <w:t>0.000</w:t>
            </w:r>
            <w:bookmarkStart w:id="2" w:name="OLE_LINK4"/>
            <w:r>
              <w:t>*</w:t>
            </w:r>
            <w:bookmarkEnd w:id="2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78AD2AD" w14:textId="77777777" w:rsidR="003C1CDD" w:rsidRDefault="00610B51">
            <w:r>
              <w:rPr>
                <w:rFonts w:hint="eastAsia"/>
              </w:rPr>
              <w:t>0.7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3C0F88F" w14:textId="77777777" w:rsidR="003C1CDD" w:rsidRDefault="00610B51">
            <w:r>
              <w:rPr>
                <w:rFonts w:hint="eastAsia"/>
              </w:rPr>
              <w:t>0.640</w:t>
            </w:r>
          </w:p>
        </w:tc>
      </w:tr>
      <w:tr w:rsidR="003C1CDD" w14:paraId="5EBB386C" w14:textId="77777777">
        <w:trPr>
          <w:trHeight w:val="9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6644" w14:textId="77777777" w:rsidR="003C1CDD" w:rsidRDefault="00610B51">
            <w:r>
              <w:t>R I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0F2DD2" w14:textId="77777777" w:rsidR="003C1CDD" w:rsidRDefault="00610B51">
            <w:r>
              <w:rPr>
                <w:rFonts w:hint="eastAsia"/>
              </w:rPr>
              <w:t>line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65DB970" w14:textId="77777777" w:rsidR="003C1CDD" w:rsidRDefault="00610B51">
            <w:r>
              <w:rPr>
                <w:rFonts w:hint="eastAsia"/>
              </w:rPr>
              <w:t>4.9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49FEA1B" w14:textId="77777777" w:rsidR="003C1CDD" w:rsidRDefault="00610B51">
            <w:r>
              <w:rPr>
                <w:rFonts w:hint="eastAsia"/>
              </w:rPr>
              <w:t>0.0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5E507A4" w14:textId="77777777" w:rsidR="003C1CDD" w:rsidRDefault="00610B51">
            <w:r>
              <w:rPr>
                <w:rFonts w:hint="eastAsia"/>
              </w:rPr>
              <w:t>0.014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E6305C2" w14:textId="77777777" w:rsidR="003C1CDD" w:rsidRDefault="00610B51">
            <w:r>
              <w:rPr>
                <w:rFonts w:hint="eastAsia"/>
              </w:rPr>
              <w:t>0.4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7E09B86" w14:textId="77777777" w:rsidR="003C1CDD" w:rsidRDefault="00610B51">
            <w:r>
              <w:rPr>
                <w:rFonts w:hint="eastAsia"/>
              </w:rPr>
              <w:t>0.084</w:t>
            </w:r>
          </w:p>
        </w:tc>
      </w:tr>
      <w:tr w:rsidR="003C1CDD" w14:paraId="70061095" w14:textId="77777777">
        <w:trPr>
          <w:trHeight w:val="30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71C8" w14:textId="77777777" w:rsidR="003C1CDD" w:rsidRDefault="00610B51">
            <w:r>
              <w:t>L 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7C9EABC" w14:textId="77777777" w:rsidR="003C1CDD" w:rsidRDefault="00610B51">
            <w:r>
              <w:t>Third</w:t>
            </w:r>
          </w:p>
          <w:p w14:paraId="083F096A" w14:textId="77777777" w:rsidR="003C1CDD" w:rsidRDefault="00610B51">
            <w:r>
              <w:t>ord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558D62F" w14:textId="77777777" w:rsidR="003C1CDD" w:rsidRDefault="00610B51">
            <w:r>
              <w:rPr>
                <w:rFonts w:hint="eastAsia"/>
              </w:rPr>
              <w:t>7.2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C1DCF7E" w14:textId="77777777" w:rsidR="003C1CDD" w:rsidRDefault="00610B51">
            <w:r>
              <w:rPr>
                <w:rFonts w:hint="eastAsia"/>
              </w:rPr>
              <w:t>0.0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EAE0FE1" w14:textId="77777777" w:rsidR="003C1CDD" w:rsidRDefault="00610B51">
            <w:r>
              <w:rPr>
                <w:rFonts w:hint="eastAsia"/>
              </w:rPr>
              <w:t>0.1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6A4155D" w14:textId="77777777" w:rsidR="003C1CDD" w:rsidRDefault="00610B51">
            <w:r>
              <w:rPr>
                <w:rFonts w:hint="eastAsia"/>
              </w:rPr>
              <w:t>0.2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FD45678" w14:textId="77777777" w:rsidR="003C1CDD" w:rsidRDefault="00610B51">
            <w:r>
              <w:rPr>
                <w:rFonts w:hint="eastAsia"/>
              </w:rPr>
              <w:t>0.402</w:t>
            </w:r>
          </w:p>
        </w:tc>
      </w:tr>
      <w:tr w:rsidR="003C1CDD" w14:paraId="36480718" w14:textId="77777777">
        <w:trPr>
          <w:trHeight w:val="30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1FE9" w14:textId="77777777" w:rsidR="003C1CDD" w:rsidRDefault="00610B51">
            <w:r>
              <w:t>R 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3500A2F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0A36D11" w14:textId="77777777" w:rsidR="003C1CDD" w:rsidRDefault="00610B51">
            <w:r>
              <w:rPr>
                <w:rFonts w:hint="eastAsia"/>
              </w:rPr>
              <w:t>8.1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89BDD4D" w14:textId="77777777" w:rsidR="003C1CDD" w:rsidRDefault="00610B51">
            <w:r>
              <w:rPr>
                <w:rFonts w:hint="eastAsia"/>
              </w:rPr>
              <w:t>0.0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E858853" w14:textId="77777777" w:rsidR="003C1CDD" w:rsidRDefault="00610B51">
            <w:r>
              <w:rPr>
                <w:rFonts w:hint="eastAsia"/>
              </w:rPr>
              <w:t>0.4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3CBA3B7" w14:textId="77777777" w:rsidR="003C1CDD" w:rsidRDefault="00610B51">
            <w:r>
              <w:rPr>
                <w:rFonts w:hint="eastAsia"/>
              </w:rPr>
              <w:t>0.033</w:t>
            </w:r>
            <w: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6549795" w14:textId="77777777" w:rsidR="003C1CDD" w:rsidRDefault="00610B51">
            <w:r>
              <w:rPr>
                <w:rFonts w:hint="eastAsia"/>
              </w:rPr>
              <w:t>0.655</w:t>
            </w:r>
          </w:p>
        </w:tc>
      </w:tr>
      <w:tr w:rsidR="003C1CDD" w14:paraId="1E0F4E74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0701" w14:textId="77777777" w:rsidR="003C1CDD" w:rsidRDefault="00610B51">
            <w:r>
              <w:t>P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72A5853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E8B5360" w14:textId="77777777" w:rsidR="003C1CDD" w:rsidRDefault="00610B51">
            <w:r>
              <w:rPr>
                <w:rFonts w:hint="eastAsia"/>
              </w:rPr>
              <w:t>16.4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20A60F2" w14:textId="77777777" w:rsidR="003C1CDD" w:rsidRDefault="00610B51">
            <w:r>
              <w:rPr>
                <w:rFonts w:hint="eastAsia"/>
              </w:rPr>
              <w:t>0.1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335D9F1" w14:textId="77777777" w:rsidR="003C1CDD" w:rsidRDefault="00610B51">
            <w:r>
              <w:rPr>
                <w:rFonts w:hint="eastAsia"/>
              </w:rPr>
              <w:t>0.005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3F6A49A" w14:textId="77777777" w:rsidR="003C1CDD" w:rsidRDefault="00610B51">
            <w:r>
              <w:rPr>
                <w:rFonts w:hint="eastAsia"/>
              </w:rPr>
              <w:t>0.6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8158EAC" w14:textId="77777777" w:rsidR="003C1CDD" w:rsidRDefault="00610B51">
            <w:r>
              <w:rPr>
                <w:rFonts w:hint="eastAsia"/>
              </w:rPr>
              <w:t>0.048</w:t>
            </w:r>
          </w:p>
        </w:tc>
      </w:tr>
      <w:tr w:rsidR="003C1CDD" w14:paraId="4028E165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762E" w14:textId="77777777" w:rsidR="003C1CDD" w:rsidRDefault="00610B51">
            <w:r>
              <w:t>L V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65FABD7" w14:textId="77777777" w:rsidR="003C1CDD" w:rsidRDefault="00610B51">
            <w:r>
              <w:rPr>
                <w:rFonts w:hint="eastAsia"/>
              </w:rPr>
              <w:t>line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F500484" w14:textId="77777777" w:rsidR="003C1CDD" w:rsidRDefault="00610B51">
            <w:r>
              <w:rPr>
                <w:rFonts w:hint="eastAsia"/>
              </w:rPr>
              <w:t>14.9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BC9F246" w14:textId="77777777" w:rsidR="003C1CDD" w:rsidRDefault="00610B51">
            <w:r>
              <w:rPr>
                <w:rFonts w:hint="eastAsia"/>
              </w:rPr>
              <w:t>0.0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D605BB7" w14:textId="77777777" w:rsidR="003C1CDD" w:rsidRDefault="00610B51">
            <w:r>
              <w:rPr>
                <w:rFonts w:hint="eastAsia"/>
              </w:rPr>
              <w:t>0.001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4AB7817" w14:textId="77777777" w:rsidR="003C1CDD" w:rsidRDefault="00610B51">
            <w:r>
              <w:rPr>
                <w:rFonts w:hint="eastAsia"/>
              </w:rPr>
              <w:t>0.5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12AC087" w14:textId="77777777" w:rsidR="003C1CDD" w:rsidRDefault="00610B51">
            <w:r>
              <w:rPr>
                <w:rFonts w:hint="eastAsia"/>
              </w:rPr>
              <w:t>0.095</w:t>
            </w:r>
          </w:p>
        </w:tc>
      </w:tr>
      <w:tr w:rsidR="003C1CDD" w14:paraId="6EC9A8AF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BE2C" w14:textId="77777777" w:rsidR="003C1CDD" w:rsidRDefault="00610B51">
            <w:r>
              <w:t>R V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9BA010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25845E1" w14:textId="77777777" w:rsidR="003C1CDD" w:rsidRDefault="00610B51">
            <w:r>
              <w:rPr>
                <w:rFonts w:hint="eastAsia"/>
              </w:rPr>
              <w:t>2.2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F7D87D3" w14:textId="77777777" w:rsidR="003C1CDD" w:rsidRDefault="00610B51">
            <w:r>
              <w:rPr>
                <w:rFonts w:hint="eastAsia"/>
              </w:rPr>
              <w:t>0.0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DD0A79C" w14:textId="77777777" w:rsidR="003C1CDD" w:rsidRDefault="00610B51">
            <w:r>
              <w:rPr>
                <w:rFonts w:hint="eastAsia"/>
              </w:rPr>
              <w:t>0.1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8BACC30" w14:textId="77777777" w:rsidR="003C1CDD" w:rsidRDefault="00610B51">
            <w:r>
              <w:rPr>
                <w:rFonts w:hint="eastAsia"/>
              </w:rPr>
              <w:t>0.4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1380FF9" w14:textId="77777777" w:rsidR="003C1CDD" w:rsidRDefault="00610B51">
            <w:r>
              <w:rPr>
                <w:rFonts w:hint="eastAsia"/>
              </w:rPr>
              <w:t>0.888</w:t>
            </w:r>
          </w:p>
        </w:tc>
      </w:tr>
      <w:tr w:rsidR="003C1CDD" w14:paraId="721B4551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2AA0" w14:textId="77777777" w:rsidR="003C1CDD" w:rsidRDefault="00610B51">
            <w:r>
              <w:t>L Crus 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CC50913" w14:textId="77777777" w:rsidR="003C1CDD" w:rsidRDefault="00610B51">
            <w:r>
              <w:rPr>
                <w:rFonts w:hint="eastAsia"/>
              </w:rPr>
              <w:t>line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DFA0CA6" w14:textId="77777777" w:rsidR="003C1CDD" w:rsidRDefault="00610B51">
            <w:r>
              <w:rPr>
                <w:rFonts w:hint="eastAsia"/>
              </w:rPr>
              <w:t>16.5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CC401C3" w14:textId="77777777" w:rsidR="003C1CDD" w:rsidRDefault="00610B51">
            <w:r>
              <w:rPr>
                <w:rFonts w:hint="eastAsia"/>
              </w:rPr>
              <w:t>0.0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847E4A" w14:textId="77777777" w:rsidR="003C1CDD" w:rsidRDefault="00610B51">
            <w:r>
              <w:rPr>
                <w:rFonts w:hint="eastAsia"/>
              </w:rPr>
              <w:t>0.001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3EDBED1" w14:textId="77777777" w:rsidR="003C1CDD" w:rsidRDefault="00610B51">
            <w:r>
              <w:rPr>
                <w:rFonts w:hint="eastAsia"/>
              </w:rPr>
              <w:t>0.8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2BE1AEA" w14:textId="77777777" w:rsidR="003C1CDD" w:rsidRDefault="00610B51">
            <w:r>
              <w:rPr>
                <w:rFonts w:hint="eastAsia"/>
              </w:rPr>
              <w:t>0.098</w:t>
            </w:r>
          </w:p>
        </w:tc>
      </w:tr>
      <w:tr w:rsidR="003C1CDD" w14:paraId="7419443F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2B1D" w14:textId="77777777" w:rsidR="003C1CDD" w:rsidRDefault="00610B51">
            <w:r>
              <w:t>L Crus I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165C695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880342C" w14:textId="77777777" w:rsidR="003C1CDD" w:rsidRDefault="00610B51">
            <w:r>
              <w:rPr>
                <w:rFonts w:hint="eastAsia"/>
              </w:rPr>
              <w:t>9.3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5E40FF" w14:textId="77777777" w:rsidR="003C1CDD" w:rsidRDefault="00610B51">
            <w:r>
              <w:rPr>
                <w:rFonts w:hint="eastAsia"/>
              </w:rPr>
              <w:t>0.0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FF03546" w14:textId="77777777" w:rsidR="003C1CDD" w:rsidRDefault="00610B51">
            <w:r>
              <w:rPr>
                <w:rFonts w:hint="eastAsia"/>
              </w:rPr>
              <w:t>0.014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D38B8F0" w14:textId="77777777" w:rsidR="003C1CDD" w:rsidRDefault="00610B51">
            <w:r>
              <w:rPr>
                <w:rFonts w:hint="eastAsia"/>
              </w:rPr>
              <w:t>0.8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41BA86D" w14:textId="77777777" w:rsidR="003C1CDD" w:rsidRDefault="00610B51">
            <w:r>
              <w:rPr>
                <w:rFonts w:hint="eastAsia"/>
              </w:rPr>
              <w:t>0.318</w:t>
            </w:r>
          </w:p>
        </w:tc>
      </w:tr>
      <w:tr w:rsidR="003C1CDD" w14:paraId="530BB1A6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1F40" w14:textId="77777777" w:rsidR="003C1CDD" w:rsidRDefault="00610B51">
            <w:r>
              <w:t>L VII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1277F30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474354" w14:textId="77777777" w:rsidR="003C1CDD" w:rsidRDefault="00610B51">
            <w:r>
              <w:rPr>
                <w:rFonts w:hint="eastAsia"/>
              </w:rPr>
              <w:t>4.3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EEE721" w14:textId="77777777" w:rsidR="003C1CDD" w:rsidRDefault="00610B51">
            <w:r>
              <w:rPr>
                <w:rFonts w:hint="eastAsia"/>
              </w:rPr>
              <w:t>0.0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B2588F8" w14:textId="77777777" w:rsidR="003C1CDD" w:rsidRDefault="00610B51">
            <w:r>
              <w:rPr>
                <w:rFonts w:hint="eastAsia"/>
              </w:rPr>
              <w:t>0.4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A0483D6" w14:textId="77777777" w:rsidR="003C1CDD" w:rsidRDefault="00610B51">
            <w:r>
              <w:rPr>
                <w:rFonts w:hint="eastAsia"/>
              </w:rPr>
              <w:t>0.1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A42783E" w14:textId="77777777" w:rsidR="003C1CDD" w:rsidRDefault="00610B51">
            <w:r>
              <w:rPr>
                <w:rFonts w:hint="eastAsia"/>
              </w:rPr>
              <w:t>0.492</w:t>
            </w:r>
          </w:p>
        </w:tc>
      </w:tr>
      <w:tr w:rsidR="003C1CDD" w14:paraId="25AD9C1B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FFF4" w14:textId="77777777" w:rsidR="003C1CDD" w:rsidRDefault="00610B51">
            <w:r>
              <w:t>R Crus 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529F487" w14:textId="77777777" w:rsidR="003C1CDD" w:rsidRDefault="00610B51">
            <w:r>
              <w:rPr>
                <w:rFonts w:hint="eastAsia"/>
              </w:rPr>
              <w:t>line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596C46C" w14:textId="77777777" w:rsidR="003C1CDD" w:rsidRDefault="00610B51">
            <w:r>
              <w:rPr>
                <w:rFonts w:hint="eastAsia"/>
              </w:rPr>
              <w:t>13.4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3FA4ADC" w14:textId="77777777" w:rsidR="003C1CDD" w:rsidRDefault="00610B51">
            <w:r>
              <w:rPr>
                <w:rFonts w:hint="eastAsia"/>
              </w:rPr>
              <w:t>0.0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416BBC8" w14:textId="77777777" w:rsidR="003C1CDD" w:rsidRDefault="00610B51">
            <w:r>
              <w:rPr>
                <w:rFonts w:hint="eastAsia"/>
              </w:rPr>
              <w:t>0.032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72EA3AC" w14:textId="77777777" w:rsidR="003C1CDD" w:rsidRDefault="00610B51">
            <w:r>
              <w:rPr>
                <w:rFonts w:hint="eastAsia"/>
              </w:rPr>
              <w:t>0.5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349EA47" w14:textId="77777777" w:rsidR="003C1CDD" w:rsidRDefault="00610B51">
            <w:r>
              <w:rPr>
                <w:rFonts w:hint="eastAsia"/>
              </w:rPr>
              <w:t>0.038</w:t>
            </w:r>
          </w:p>
        </w:tc>
      </w:tr>
      <w:tr w:rsidR="003C1CDD" w14:paraId="079CBF58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8A62" w14:textId="77777777" w:rsidR="003C1CDD" w:rsidRDefault="00610B51">
            <w:r>
              <w:t>R Crus I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6AB8B86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E1456D1" w14:textId="77777777" w:rsidR="003C1CDD" w:rsidRDefault="00610B51">
            <w:r>
              <w:rPr>
                <w:rFonts w:hint="eastAsia"/>
              </w:rPr>
              <w:t>12.5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D53602C" w14:textId="77777777" w:rsidR="003C1CDD" w:rsidRDefault="00610B51">
            <w:r>
              <w:rPr>
                <w:rFonts w:hint="eastAsia"/>
              </w:rPr>
              <w:t>0.0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29D666F" w14:textId="77777777" w:rsidR="003C1CDD" w:rsidRDefault="00610B51">
            <w:r>
              <w:rPr>
                <w:rFonts w:hint="eastAsia"/>
              </w:rPr>
              <w:t>0.016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B6F59E8" w14:textId="77777777" w:rsidR="003C1CDD" w:rsidRDefault="00610B51">
            <w:r>
              <w:rPr>
                <w:rFonts w:hint="eastAsia"/>
              </w:rPr>
              <w:t>0.034</w:t>
            </w:r>
            <w: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9D91238" w14:textId="77777777" w:rsidR="003C1CDD" w:rsidRDefault="00610B51">
            <w:r>
              <w:rPr>
                <w:rFonts w:hint="eastAsia"/>
              </w:rPr>
              <w:t>0.009</w:t>
            </w:r>
          </w:p>
        </w:tc>
      </w:tr>
      <w:tr w:rsidR="003C1CDD" w14:paraId="12304806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5402" w14:textId="77777777" w:rsidR="003C1CDD" w:rsidRDefault="00610B51">
            <w:r>
              <w:t>R VII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1549DAF" w14:textId="77777777" w:rsidR="003C1CDD" w:rsidRDefault="00610B51">
            <w:r>
              <w:rPr>
                <w:rFonts w:hint="eastAsia"/>
              </w:rPr>
              <w:t>line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631E498" w14:textId="77777777" w:rsidR="003C1CDD" w:rsidRDefault="00610B51">
            <w:r>
              <w:rPr>
                <w:rFonts w:hint="eastAsia"/>
              </w:rPr>
              <w:t>18.0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31B6087" w14:textId="77777777" w:rsidR="003C1CDD" w:rsidRDefault="00610B51">
            <w:r>
              <w:rPr>
                <w:rFonts w:hint="eastAsia"/>
              </w:rPr>
              <w:t>0.0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C53010F" w14:textId="77777777" w:rsidR="003C1CDD" w:rsidRDefault="00610B51">
            <w:r>
              <w:rPr>
                <w:rFonts w:hint="eastAsia"/>
              </w:rPr>
              <w:t>0.000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75C6EB9" w14:textId="77777777" w:rsidR="003C1CDD" w:rsidRDefault="00610B51">
            <w:r>
              <w:rPr>
                <w:rFonts w:hint="eastAsia"/>
              </w:rPr>
              <w:t>0.003</w:t>
            </w:r>
            <w: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010739F" w14:textId="77777777" w:rsidR="003C1CDD" w:rsidRDefault="00610B51">
            <w:r>
              <w:rPr>
                <w:rFonts w:hint="eastAsia"/>
              </w:rPr>
              <w:t>0.360</w:t>
            </w:r>
          </w:p>
        </w:tc>
      </w:tr>
      <w:tr w:rsidR="003C1CDD" w14:paraId="1DF22AFE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B691" w14:textId="77777777" w:rsidR="003C1CDD" w:rsidRDefault="00610B51">
            <w:r>
              <w:t>L VII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733BC80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D34A60" w14:textId="77777777" w:rsidR="003C1CDD" w:rsidRDefault="00610B51">
            <w:r>
              <w:rPr>
                <w:rFonts w:hint="eastAsia"/>
              </w:rPr>
              <w:t>11.1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2D9107A" w14:textId="77777777" w:rsidR="003C1CDD" w:rsidRDefault="00610B51">
            <w:r>
              <w:rPr>
                <w:rFonts w:hint="eastAsia"/>
              </w:rPr>
              <w:t>0.0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C59FCBA" w14:textId="77777777" w:rsidR="003C1CDD" w:rsidRDefault="00610B51">
            <w:r>
              <w:rPr>
                <w:rFonts w:hint="eastAsia"/>
              </w:rPr>
              <w:t>0.026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3412E54" w14:textId="77777777" w:rsidR="003C1CDD" w:rsidRDefault="00610B51">
            <w:r>
              <w:rPr>
                <w:rFonts w:hint="eastAsia"/>
              </w:rPr>
              <w:t>0.001</w:t>
            </w:r>
            <w: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69B46A6" w14:textId="77777777" w:rsidR="003C1CDD" w:rsidRDefault="00610B51">
            <w:r>
              <w:rPr>
                <w:rFonts w:hint="eastAsia"/>
              </w:rPr>
              <w:t>0.159</w:t>
            </w:r>
          </w:p>
        </w:tc>
      </w:tr>
      <w:tr w:rsidR="003C1CDD" w14:paraId="02828F93" w14:textId="77777777">
        <w:trPr>
          <w:trHeight w:val="47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2032" w14:textId="77777777" w:rsidR="003C1CDD" w:rsidRDefault="00610B51">
            <w:r>
              <w:t>LVIII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BA81AC5" w14:textId="77777777" w:rsidR="003C1CDD" w:rsidRDefault="00610B51">
            <w:r>
              <w:t>Third</w:t>
            </w:r>
          </w:p>
          <w:p w14:paraId="6B17D41A" w14:textId="77777777" w:rsidR="003C1CDD" w:rsidRDefault="00610B51">
            <w:r>
              <w:t>ord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C30CFCD" w14:textId="77777777" w:rsidR="003C1CDD" w:rsidRDefault="00610B51">
            <w:r>
              <w:rPr>
                <w:rFonts w:hint="eastAsia"/>
              </w:rPr>
              <w:t>3.6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7A0A3BE" w14:textId="77777777" w:rsidR="003C1CDD" w:rsidRDefault="00610B51">
            <w:r>
              <w:rPr>
                <w:rFonts w:hint="eastAsia"/>
              </w:rPr>
              <w:t>0.0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8B699AB" w14:textId="77777777" w:rsidR="003C1CDD" w:rsidRDefault="00610B51">
            <w:r>
              <w:rPr>
                <w:rFonts w:hint="eastAsia"/>
              </w:rPr>
              <w:t>0.2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03239AC" w14:textId="77777777" w:rsidR="003C1CDD" w:rsidRDefault="00610B51">
            <w:r>
              <w:rPr>
                <w:rFonts w:hint="eastAsia"/>
              </w:rPr>
              <w:t>0.6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1DB3B65" w14:textId="77777777" w:rsidR="003C1CDD" w:rsidRDefault="00610B51">
            <w:r>
              <w:rPr>
                <w:rFonts w:hint="eastAsia"/>
              </w:rPr>
              <w:t>0.196</w:t>
            </w:r>
          </w:p>
        </w:tc>
      </w:tr>
      <w:tr w:rsidR="003C1CDD" w14:paraId="038D7632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B3DF" w14:textId="77777777" w:rsidR="003C1CDD" w:rsidRDefault="00610B51">
            <w:r>
              <w:t>R VII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C635811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365DC9" w14:textId="77777777" w:rsidR="003C1CDD" w:rsidRDefault="00610B51">
            <w:r>
              <w:rPr>
                <w:rFonts w:hint="eastAsia"/>
              </w:rPr>
              <w:t>2.9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2B8F184" w14:textId="77777777" w:rsidR="003C1CDD" w:rsidRDefault="00610B51">
            <w:r>
              <w:rPr>
                <w:rFonts w:hint="eastAsia"/>
              </w:rPr>
              <w:t>0.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C16146A" w14:textId="77777777" w:rsidR="003C1CDD" w:rsidRDefault="00610B51">
            <w:r>
              <w:rPr>
                <w:rFonts w:hint="eastAsia"/>
              </w:rPr>
              <w:t>0.0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61A20F1" w14:textId="77777777" w:rsidR="003C1CDD" w:rsidRDefault="00610B51">
            <w:r>
              <w:rPr>
                <w:rFonts w:hint="eastAsia"/>
              </w:rPr>
              <w:t>0.0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36E8FBF" w14:textId="77777777" w:rsidR="003C1CDD" w:rsidRDefault="00610B51">
            <w:r>
              <w:rPr>
                <w:rFonts w:hint="eastAsia"/>
              </w:rPr>
              <w:t>0.075</w:t>
            </w:r>
          </w:p>
        </w:tc>
      </w:tr>
      <w:tr w:rsidR="003C1CDD" w14:paraId="3A0091E7" w14:textId="77777777">
        <w:trPr>
          <w:trHeight w:val="453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0D8A" w14:textId="77777777" w:rsidR="003C1CDD" w:rsidRDefault="00610B51">
            <w:r>
              <w:t>R VIII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A05BDF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6F153B4" w14:textId="77777777" w:rsidR="003C1CDD" w:rsidRDefault="00610B51">
            <w:r>
              <w:rPr>
                <w:rFonts w:hint="eastAsia"/>
              </w:rPr>
              <w:t>3.6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24E41F" w14:textId="77777777" w:rsidR="003C1CDD" w:rsidRDefault="00610B51">
            <w:r>
              <w:rPr>
                <w:rFonts w:hint="eastAsia"/>
              </w:rPr>
              <w:t>0.0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9508141" w14:textId="77777777" w:rsidR="003C1CDD" w:rsidRDefault="00610B51">
            <w:r>
              <w:rPr>
                <w:rFonts w:hint="eastAsia"/>
              </w:rPr>
              <w:t>0.016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07B8E87" w14:textId="77777777" w:rsidR="003C1CDD" w:rsidRDefault="00610B51">
            <w:r>
              <w:rPr>
                <w:rFonts w:hint="eastAsia"/>
              </w:rPr>
              <w:t>0.4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F17AACF" w14:textId="77777777" w:rsidR="003C1CDD" w:rsidRDefault="00610B51">
            <w:r>
              <w:rPr>
                <w:rFonts w:hint="eastAsia"/>
              </w:rPr>
              <w:t>0.107</w:t>
            </w:r>
          </w:p>
        </w:tc>
      </w:tr>
      <w:tr w:rsidR="003C1CDD" w14:paraId="697D288D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286E" w14:textId="77777777" w:rsidR="003C1CDD" w:rsidRDefault="00610B51">
            <w:r>
              <w:t>L I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C1DD1D0" w14:textId="77777777" w:rsidR="003C1CDD" w:rsidRDefault="00610B51">
            <w:r>
              <w:rPr>
                <w:rFonts w:hint="eastAsia"/>
              </w:rPr>
              <w:t>Third ord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06E7D7" w14:textId="77777777" w:rsidR="003C1CDD" w:rsidRDefault="00610B51">
            <w:r>
              <w:rPr>
                <w:rFonts w:hint="eastAsia"/>
              </w:rPr>
              <w:t>7.1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6F8DD54" w14:textId="77777777" w:rsidR="003C1CDD" w:rsidRDefault="00610B51">
            <w:r>
              <w:rPr>
                <w:rFonts w:hint="eastAsia"/>
              </w:rPr>
              <w:t>0.0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44F9829" w14:textId="77777777" w:rsidR="003C1CDD" w:rsidRDefault="00610B51">
            <w:r>
              <w:rPr>
                <w:rFonts w:hint="eastAsia"/>
              </w:rPr>
              <w:t>0.6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C8D4305" w14:textId="77777777" w:rsidR="003C1CDD" w:rsidRDefault="00610B51">
            <w:r>
              <w:rPr>
                <w:rFonts w:hint="eastAsia"/>
              </w:rPr>
              <w:t>0.2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25106C3" w14:textId="77777777" w:rsidR="003C1CDD" w:rsidRDefault="00610B51">
            <w:r>
              <w:rPr>
                <w:rFonts w:hint="eastAsia"/>
              </w:rPr>
              <w:t>0.487</w:t>
            </w:r>
          </w:p>
        </w:tc>
      </w:tr>
      <w:tr w:rsidR="003C1CDD" w14:paraId="57795A0E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8E88" w14:textId="77777777" w:rsidR="003C1CDD" w:rsidRDefault="00610B51">
            <w:r>
              <w:t>R I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52D9AB3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1948DB6" w14:textId="77777777" w:rsidR="003C1CDD" w:rsidRDefault="00610B51">
            <w:r>
              <w:rPr>
                <w:rFonts w:hint="eastAsia"/>
              </w:rPr>
              <w:t>8.4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B0D4571" w14:textId="77777777" w:rsidR="003C1CDD" w:rsidRDefault="00610B51">
            <w:r>
              <w:rPr>
                <w:rFonts w:hint="eastAsia"/>
              </w:rPr>
              <w:t>0.0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72DB25E" w14:textId="77777777" w:rsidR="003C1CDD" w:rsidRDefault="00610B51">
            <w:r>
              <w:rPr>
                <w:rFonts w:hint="eastAsia"/>
              </w:rPr>
              <w:t>0.1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F2085B8" w14:textId="77777777" w:rsidR="003C1CDD" w:rsidRDefault="00610B51">
            <w:r>
              <w:rPr>
                <w:rFonts w:hint="eastAsia"/>
              </w:rPr>
              <w:t>0.7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DB6C391" w14:textId="77777777" w:rsidR="003C1CDD" w:rsidRDefault="00610B51">
            <w:r>
              <w:rPr>
                <w:rFonts w:hint="eastAsia"/>
              </w:rPr>
              <w:t>0.245</w:t>
            </w:r>
          </w:p>
        </w:tc>
      </w:tr>
      <w:tr w:rsidR="003C1CDD" w14:paraId="02BC0571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B6C2" w14:textId="77777777" w:rsidR="003C1CDD" w:rsidRDefault="00610B51">
            <w:r>
              <w:t>F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5F00AFE" w14:textId="77777777" w:rsidR="003C1CDD" w:rsidRDefault="00610B51">
            <w:r>
              <w:rPr>
                <w:rFonts w:hint="eastAsia"/>
              </w:rPr>
              <w:t>Third ord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E275EF" w14:textId="77777777" w:rsidR="003C1CDD" w:rsidRDefault="00610B51">
            <w:r>
              <w:rPr>
                <w:rFonts w:hint="eastAsia"/>
              </w:rPr>
              <w:t>9.3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ED32C7C" w14:textId="77777777" w:rsidR="003C1CDD" w:rsidRDefault="00610B51">
            <w:r>
              <w:rPr>
                <w:rFonts w:hint="eastAsia"/>
              </w:rPr>
              <w:t>0.0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5E8902" w14:textId="77777777" w:rsidR="003C1CDD" w:rsidRDefault="00610B51">
            <w:r>
              <w:rPr>
                <w:rFonts w:hint="eastAsia"/>
              </w:rPr>
              <w:t>0.2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3BAE439" w14:textId="77777777" w:rsidR="003C1CDD" w:rsidRDefault="00610B51">
            <w:r>
              <w:rPr>
                <w:rFonts w:hint="eastAsia"/>
              </w:rPr>
              <w:t>0.0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3D23806" w14:textId="77777777" w:rsidR="003C1CDD" w:rsidRDefault="00610B51">
            <w:r>
              <w:rPr>
                <w:rFonts w:hint="eastAsia"/>
              </w:rPr>
              <w:t>0.724</w:t>
            </w:r>
          </w:p>
        </w:tc>
      </w:tr>
      <w:tr w:rsidR="003C1CDD" w14:paraId="430B4B37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6991" w14:textId="77777777" w:rsidR="003C1CDD" w:rsidRDefault="00610B51">
            <w:r>
              <w:t>L 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C384EC" w14:textId="77777777" w:rsidR="003C1CDD" w:rsidRDefault="00610B51">
            <w:bookmarkStart w:id="3" w:name="OLE_LINK2"/>
            <w:r>
              <w:rPr>
                <w:rFonts w:hint="eastAsia"/>
              </w:rPr>
              <w:t>Third order</w:t>
            </w:r>
            <w:bookmarkEnd w:id="3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CCF0069" w14:textId="77777777" w:rsidR="003C1CDD" w:rsidRDefault="00610B51">
            <w:r>
              <w:rPr>
                <w:rFonts w:hint="eastAsia"/>
              </w:rPr>
              <w:t>6.4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C4F9495" w14:textId="77777777" w:rsidR="003C1CDD" w:rsidRDefault="00610B51">
            <w:r>
              <w:rPr>
                <w:rFonts w:hint="eastAsia"/>
              </w:rPr>
              <w:t>0.0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403D0A0" w14:textId="77777777" w:rsidR="003C1CDD" w:rsidRDefault="00610B51">
            <w:r>
              <w:rPr>
                <w:rFonts w:hint="eastAsia"/>
              </w:rPr>
              <w:t>0.0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1676252" w14:textId="77777777" w:rsidR="003C1CDD" w:rsidRDefault="00610B51">
            <w:r>
              <w:rPr>
                <w:rFonts w:hint="eastAsia"/>
              </w:rPr>
              <w:t>0.2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6338F3F" w14:textId="77777777" w:rsidR="003C1CDD" w:rsidRDefault="00610B51">
            <w:r>
              <w:rPr>
                <w:rFonts w:hint="eastAsia"/>
              </w:rPr>
              <w:t>0.064</w:t>
            </w:r>
          </w:p>
        </w:tc>
      </w:tr>
      <w:tr w:rsidR="003C1CDD" w14:paraId="312D1A03" w14:textId="77777777">
        <w:trPr>
          <w:trHeight w:val="30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42F7" w14:textId="77777777" w:rsidR="003C1CDD" w:rsidRDefault="00610B51">
            <w:r>
              <w:t>R 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F82CA3B" w14:textId="77777777" w:rsidR="003C1CDD" w:rsidRDefault="00610B51">
            <w:r>
              <w:rPr>
                <w:rFonts w:hint="eastAsia"/>
              </w:rPr>
              <w:t>Third ord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79524BB" w14:textId="77777777" w:rsidR="003C1CDD" w:rsidRDefault="00610B51">
            <w:r>
              <w:rPr>
                <w:rFonts w:hint="eastAsia"/>
              </w:rPr>
              <w:t>9.8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AEF7F9" w14:textId="77777777" w:rsidR="003C1CDD" w:rsidRDefault="00610B51">
            <w:r>
              <w:rPr>
                <w:rFonts w:hint="eastAsia"/>
              </w:rPr>
              <w:t>0.0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66BBD5C" w14:textId="77777777" w:rsidR="003C1CDD" w:rsidRDefault="00610B51">
            <w:r>
              <w:rPr>
                <w:rFonts w:hint="eastAsia"/>
              </w:rPr>
              <w:t>0.7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E4C4B37" w14:textId="77777777" w:rsidR="003C1CDD" w:rsidRDefault="00610B51">
            <w:r>
              <w:rPr>
                <w:rFonts w:hint="eastAsia"/>
              </w:rPr>
              <w:t>0.0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FEE39D3" w14:textId="77777777" w:rsidR="003C1CDD" w:rsidRDefault="00610B51">
            <w:r>
              <w:rPr>
                <w:rFonts w:hint="eastAsia"/>
              </w:rPr>
              <w:t>0.561</w:t>
            </w:r>
          </w:p>
        </w:tc>
      </w:tr>
      <w:tr w:rsidR="003C1CDD" w14:paraId="2ADB00E2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AE12" w14:textId="77777777" w:rsidR="003C1CDD" w:rsidRDefault="00610B51">
            <w:r>
              <w:t>Vermis VI-I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61BF3B" w14:textId="77777777" w:rsidR="003C1CDD" w:rsidRDefault="00610B51">
            <w:r>
              <w:rPr>
                <w:rFonts w:hint="eastAsia"/>
              </w:rPr>
              <w:t>line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4F21A58" w14:textId="77777777" w:rsidR="003C1CDD" w:rsidRDefault="00610B51">
            <w:r>
              <w:rPr>
                <w:rFonts w:hint="eastAsia"/>
              </w:rPr>
              <w:t>0.4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6E968A0" w14:textId="77777777" w:rsidR="003C1CDD" w:rsidRDefault="00610B51">
            <w:r>
              <w:rPr>
                <w:rFonts w:hint="eastAsia"/>
              </w:rPr>
              <w:t>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35FA6FA" w14:textId="77777777" w:rsidR="003C1CDD" w:rsidRDefault="00610B51">
            <w:r>
              <w:rPr>
                <w:rFonts w:hint="eastAsia"/>
              </w:rPr>
              <w:t>0.2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795B18B" w14:textId="77777777" w:rsidR="003C1CDD" w:rsidRDefault="00610B51">
            <w:r>
              <w:rPr>
                <w:rFonts w:hint="eastAsia"/>
              </w:rPr>
              <w:t>0.7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4C8EA8E" w14:textId="77777777" w:rsidR="003C1CDD" w:rsidRDefault="00610B51">
            <w:r>
              <w:rPr>
                <w:rFonts w:hint="eastAsia"/>
              </w:rPr>
              <w:t>0.770</w:t>
            </w:r>
          </w:p>
        </w:tc>
      </w:tr>
      <w:tr w:rsidR="003C1CDD" w14:paraId="6C5B332C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B9E4" w14:textId="77777777" w:rsidR="003C1CDD" w:rsidRDefault="00610B51">
            <w:r>
              <w:t>Vermis V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F9126DC" w14:textId="77777777" w:rsidR="003C1CDD" w:rsidRDefault="00610B51">
            <w:r>
              <w:rPr>
                <w:rFonts w:hint="eastAsia"/>
              </w:rPr>
              <w:t>line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E8CA741" w14:textId="77777777" w:rsidR="003C1CDD" w:rsidRDefault="00610B51">
            <w:r>
              <w:rPr>
                <w:rFonts w:hint="eastAsia"/>
              </w:rPr>
              <w:t>13.5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F94095" w14:textId="77777777" w:rsidR="003C1CDD" w:rsidRDefault="00610B51">
            <w:r>
              <w:rPr>
                <w:rFonts w:hint="eastAsia"/>
              </w:rPr>
              <w:t>0.0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92F510B" w14:textId="77777777" w:rsidR="003C1CDD" w:rsidRDefault="00610B51">
            <w:r>
              <w:rPr>
                <w:rFonts w:hint="eastAsia"/>
              </w:rPr>
              <w:t>0.015</w:t>
            </w:r>
            <w: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74506B0" w14:textId="77777777" w:rsidR="003C1CDD" w:rsidRDefault="00610B51">
            <w:r>
              <w:rPr>
                <w:rFonts w:hint="eastAsia"/>
              </w:rPr>
              <w:t>0.6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E1E52CB" w14:textId="77777777" w:rsidR="003C1CDD" w:rsidRDefault="00610B51">
            <w:r>
              <w:rPr>
                <w:rFonts w:hint="eastAsia"/>
              </w:rPr>
              <w:t>0.155</w:t>
            </w:r>
          </w:p>
        </w:tc>
      </w:tr>
      <w:tr w:rsidR="003C1CDD" w14:paraId="3610E403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21E3" w14:textId="77777777" w:rsidR="003C1CDD" w:rsidRDefault="00610B51">
            <w:r>
              <w:t>Vermis VI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F6BC187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EC3D7F" w14:textId="77777777" w:rsidR="003C1CDD" w:rsidRDefault="00610B51">
            <w:r>
              <w:rPr>
                <w:rFonts w:hint="eastAsia"/>
              </w:rPr>
              <w:t>3.7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9001FBB" w14:textId="77777777" w:rsidR="003C1CDD" w:rsidRDefault="00610B51">
            <w:r>
              <w:rPr>
                <w:rFonts w:hint="eastAsia"/>
              </w:rPr>
              <w:t>0.0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4CE26AC" w14:textId="77777777" w:rsidR="003C1CDD" w:rsidRDefault="00610B51">
            <w:r>
              <w:rPr>
                <w:rFonts w:hint="eastAsia"/>
              </w:rPr>
              <w:t>0.8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3AE50E1" w14:textId="77777777" w:rsidR="003C1CDD" w:rsidRDefault="00610B51">
            <w:r>
              <w:rPr>
                <w:rFonts w:hint="eastAsia"/>
              </w:rPr>
              <w:t>0.8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1618AA7" w14:textId="77777777" w:rsidR="003C1CDD" w:rsidRDefault="00610B51">
            <w:r>
              <w:rPr>
                <w:rFonts w:hint="eastAsia"/>
              </w:rPr>
              <w:t>.0330</w:t>
            </w:r>
          </w:p>
        </w:tc>
      </w:tr>
      <w:tr w:rsidR="003C1CDD" w14:paraId="30FC87FC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1B89" w14:textId="77777777" w:rsidR="003C1CDD" w:rsidRDefault="00610B51">
            <w:r>
              <w:lastRenderedPageBreak/>
              <w:t>Vermis VII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152571" w14:textId="77777777" w:rsidR="003C1CDD" w:rsidRDefault="00610B51">
            <w:r>
              <w:rPr>
                <w:rFonts w:hint="eastAsia"/>
              </w:rPr>
              <w:t>line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94A559E" w14:textId="77777777" w:rsidR="003C1CDD" w:rsidRDefault="00610B51">
            <w:r>
              <w:rPr>
                <w:rFonts w:hint="eastAsia"/>
              </w:rPr>
              <w:t>0.5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3C341B9" w14:textId="77777777" w:rsidR="003C1CDD" w:rsidRDefault="00610B51">
            <w:r>
              <w:rPr>
                <w:rFonts w:hint="eastAsia"/>
              </w:rPr>
              <w:t>0.0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4BD404F" w14:textId="77777777" w:rsidR="003C1CDD" w:rsidRDefault="00610B51">
            <w:r>
              <w:rPr>
                <w:rFonts w:hint="eastAsia"/>
              </w:rPr>
              <w:t>0.7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B58D1F7" w14:textId="77777777" w:rsidR="003C1CDD" w:rsidRDefault="00610B51">
            <w:r>
              <w:rPr>
                <w:rFonts w:hint="eastAsia"/>
              </w:rPr>
              <w:t>0.5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97BE492" w14:textId="77777777" w:rsidR="003C1CDD" w:rsidRDefault="00610B51">
            <w:r>
              <w:rPr>
                <w:rFonts w:hint="eastAsia"/>
              </w:rPr>
              <w:t>0.636</w:t>
            </w:r>
          </w:p>
        </w:tc>
      </w:tr>
      <w:tr w:rsidR="003C1CDD" w14:paraId="7F44E286" w14:textId="7777777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AB4E" w14:textId="77777777" w:rsidR="003C1CDD" w:rsidRDefault="00610B51">
            <w:r>
              <w:t>Vermis I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F2DCA98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AC1FB57" w14:textId="77777777" w:rsidR="003C1CDD" w:rsidRDefault="00610B51">
            <w:r>
              <w:rPr>
                <w:rFonts w:hint="eastAsia"/>
              </w:rPr>
              <w:t>1.0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ED41571" w14:textId="77777777" w:rsidR="003C1CDD" w:rsidRDefault="00610B51">
            <w:r>
              <w:rPr>
                <w:rFonts w:hint="eastAsia"/>
              </w:rPr>
              <w:t>0.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9476BE9" w14:textId="77777777" w:rsidR="003C1CDD" w:rsidRDefault="00610B51">
            <w:r>
              <w:rPr>
                <w:rFonts w:hint="eastAsia"/>
              </w:rPr>
              <w:t>0.5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403BE01" w14:textId="77777777" w:rsidR="003C1CDD" w:rsidRDefault="00610B51">
            <w:r>
              <w:rPr>
                <w:rFonts w:hint="eastAsia"/>
              </w:rPr>
              <w:t>0.1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E9D2FF0" w14:textId="77777777" w:rsidR="003C1CDD" w:rsidRDefault="00610B51">
            <w:r>
              <w:rPr>
                <w:rFonts w:hint="eastAsia"/>
              </w:rPr>
              <w:t>0.249</w:t>
            </w:r>
          </w:p>
        </w:tc>
      </w:tr>
      <w:tr w:rsidR="003C1CDD" w14:paraId="471AA12E" w14:textId="77777777"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334CE" w14:textId="77777777" w:rsidR="003C1CDD" w:rsidRDefault="00610B51">
            <w:r>
              <w:t>Vermis X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D7BB5" w14:textId="77777777" w:rsidR="003C1CDD" w:rsidRDefault="00610B51">
            <w:r>
              <w:rPr>
                <w:rFonts w:hint="eastAsia"/>
              </w:rPr>
              <w:t xml:space="preserve">Two </w:t>
            </w:r>
            <w:proofErr w:type="gramStart"/>
            <w:r>
              <w:t>order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FA36D" w14:textId="77777777" w:rsidR="003C1CDD" w:rsidRDefault="00610B51">
            <w:r>
              <w:rPr>
                <w:rFonts w:hint="eastAsia"/>
              </w:rPr>
              <w:t>16.77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D49D0" w14:textId="77777777" w:rsidR="003C1CDD" w:rsidRDefault="00610B51">
            <w:r>
              <w:rPr>
                <w:rFonts w:hint="eastAsia"/>
              </w:rPr>
              <w:t>0.10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599C2" w14:textId="77777777" w:rsidR="003C1CDD" w:rsidRDefault="00610B51">
            <w:r>
              <w:rPr>
                <w:rFonts w:hint="eastAsia"/>
              </w:rPr>
              <w:t>0.36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8A895" w14:textId="77777777" w:rsidR="003C1CDD" w:rsidRDefault="00610B51">
            <w:r>
              <w:rPr>
                <w:rFonts w:hint="eastAsia"/>
              </w:rPr>
              <w:t>0.11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80E54" w14:textId="77777777" w:rsidR="003C1CDD" w:rsidRDefault="00610B51">
            <w:r>
              <w:rPr>
                <w:rFonts w:hint="eastAsia"/>
              </w:rPr>
              <w:t>0.378</w:t>
            </w:r>
          </w:p>
        </w:tc>
      </w:tr>
    </w:tbl>
    <w:p w14:paraId="63A6346E" w14:textId="77777777" w:rsidR="003C1CDD" w:rsidRDefault="003C1CDD"/>
    <w:p w14:paraId="7A364E2D" w14:textId="77777777" w:rsidR="003C1CDD" w:rsidRDefault="00610B51">
      <w:r>
        <w:t>Tota</w:t>
      </w:r>
      <w:r>
        <w:rPr>
          <w:rFonts w:hint="eastAsia"/>
        </w:rPr>
        <w:t>l</w:t>
      </w:r>
      <w:r>
        <w:rPr>
          <w:rFonts w:hint="eastAsia"/>
        </w:rPr>
        <w:t>：</w:t>
      </w:r>
      <w:r>
        <w:rPr>
          <w:rFonts w:hint="eastAsia"/>
        </w:rPr>
        <w:t xml:space="preserve">Cerebellar volume, </w:t>
      </w:r>
      <w:r>
        <w:t xml:space="preserve">CM: Corpus </w:t>
      </w:r>
      <w:proofErr w:type="spellStart"/>
      <w:r>
        <w:t>Medullare</w:t>
      </w:r>
      <w:proofErr w:type="spellEnd"/>
      <w:r>
        <w:t>, AL: Anterior Lobe, PL: Posterior Lobe, L: Left</w:t>
      </w:r>
      <w:r>
        <w:rPr>
          <w:rFonts w:hint="eastAsia"/>
        </w:rPr>
        <w:t>,</w:t>
      </w:r>
      <w:r>
        <w:t xml:space="preserve"> R: Right</w:t>
      </w:r>
      <w:r>
        <w:rPr>
          <w:rFonts w:hint="eastAsia"/>
        </w:rPr>
        <w:t xml:space="preserve">. </w:t>
      </w:r>
      <w:proofErr w:type="spellStart"/>
      <w:r>
        <w:t>Age×Sex</w:t>
      </w:r>
      <w:proofErr w:type="spellEnd"/>
      <w:r>
        <w:rPr>
          <w:rFonts w:hint="eastAsia"/>
        </w:rPr>
        <w:t xml:space="preserve"> represent</w:t>
      </w:r>
      <w:r>
        <w:t>s</w:t>
      </w:r>
      <w:r>
        <w:rPr>
          <w:rFonts w:hint="eastAsia"/>
        </w:rPr>
        <w:t xml:space="preserve"> the interaction between age and sex.</w:t>
      </w:r>
      <w:r>
        <w:t xml:space="preserve"> **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p</w:t>
      </w:r>
      <w:r>
        <w:rPr>
          <w:rFonts w:hint="eastAsia"/>
        </w:rPr>
        <w:t>&lt;0.001,</w:t>
      </w:r>
      <w:r>
        <w:t xml:space="preserve"> *</w:t>
      </w:r>
      <w:r>
        <w:rPr>
          <w:rFonts w:hint="eastAsia"/>
          <w:i/>
          <w:iCs/>
        </w:rPr>
        <w:t>p</w:t>
      </w:r>
      <w:r>
        <w:rPr>
          <w:rFonts w:hint="eastAsia"/>
        </w:rPr>
        <w:t>&lt;0.05.</w:t>
      </w:r>
    </w:p>
    <w:p w14:paraId="10621BF9" w14:textId="77777777" w:rsidR="003C1CDD" w:rsidRDefault="003C1CDD"/>
    <w:p w14:paraId="1ED7CA3E" w14:textId="77777777" w:rsidR="003C1CDD" w:rsidRDefault="003C1CDD"/>
    <w:p w14:paraId="57767B7F" w14:textId="77777777" w:rsidR="003C1CDD" w:rsidRDefault="003C1CDD"/>
    <w:p w14:paraId="776CA235" w14:textId="77777777" w:rsidR="003C1CDD" w:rsidRDefault="003C1CDD"/>
    <w:p w14:paraId="1D97BAC0" w14:textId="77777777" w:rsidR="003C1CDD" w:rsidRDefault="003C1CDD"/>
    <w:p w14:paraId="60E41604" w14:textId="77777777" w:rsidR="003C1CDD" w:rsidRDefault="003C1CDD"/>
    <w:p w14:paraId="292D6F1F" w14:textId="77777777" w:rsidR="003C1CDD" w:rsidRDefault="003C1CDD"/>
    <w:sectPr w:rsidR="003C1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JlOTg3MGQ0ZGI0ZDBkZjhjZWZkZjMxNzkwMmU2ZGEifQ=="/>
  </w:docVars>
  <w:rsids>
    <w:rsidRoot w:val="003A3407"/>
    <w:rsid w:val="00132DAF"/>
    <w:rsid w:val="003561B0"/>
    <w:rsid w:val="003A3407"/>
    <w:rsid w:val="003C1CDD"/>
    <w:rsid w:val="005579BE"/>
    <w:rsid w:val="00574D45"/>
    <w:rsid w:val="00610B51"/>
    <w:rsid w:val="006C6FCF"/>
    <w:rsid w:val="007514AB"/>
    <w:rsid w:val="007F6DB2"/>
    <w:rsid w:val="008368D2"/>
    <w:rsid w:val="009E1159"/>
    <w:rsid w:val="00A44EB5"/>
    <w:rsid w:val="00AF371F"/>
    <w:rsid w:val="00B15FB7"/>
    <w:rsid w:val="00C12257"/>
    <w:rsid w:val="00C14BE7"/>
    <w:rsid w:val="00C73742"/>
    <w:rsid w:val="00D47460"/>
    <w:rsid w:val="18A32BC3"/>
    <w:rsid w:val="2AA02968"/>
    <w:rsid w:val="32321778"/>
    <w:rsid w:val="41241B50"/>
    <w:rsid w:val="5A1D6112"/>
    <w:rsid w:val="67E77F83"/>
    <w:rsid w:val="75AF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5727"/>
  <w15:docId w15:val="{0F6CD427-64C0-4372-BF09-DED1609B2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 w:cs="Times New Roman"/>
      <w:kern w:val="2"/>
      <w:sz w:val="18"/>
      <w:szCs w:val="18"/>
    </w:rPr>
  </w:style>
  <w:style w:type="paragraph" w:customStyle="1" w:styleId="Revision1">
    <w:name w:val="Revision1"/>
    <w:hidden/>
    <w:uiPriority w:val="99"/>
    <w:unhideWhenUsed/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paragraph" w:styleId="Revision">
    <w:name w:val="Revision"/>
    <w:hidden/>
    <w:uiPriority w:val="99"/>
    <w:unhideWhenUsed/>
    <w:rsid w:val="00610B51"/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6</Characters>
  <Application>Microsoft Office Word</Application>
  <DocSecurity>0</DocSecurity>
  <Lines>13</Lines>
  <Paragraphs>3</Paragraphs>
  <ScaleCrop>false</ScaleCrop>
  <Company>Frontiers Media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u</dc:creator>
  <cp:lastModifiedBy>Joyce Adjekum-Tolno</cp:lastModifiedBy>
  <cp:revision>2</cp:revision>
  <cp:lastPrinted>2023-10-07T01:16:00Z</cp:lastPrinted>
  <dcterms:created xsi:type="dcterms:W3CDTF">2024-03-06T13:15:00Z</dcterms:created>
  <dcterms:modified xsi:type="dcterms:W3CDTF">2024-03-0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57DA71F11774F9F86C1F508B1E663C2_12</vt:lpwstr>
  </property>
</Properties>
</file>